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D16C8" w14:textId="53040D48" w:rsidR="009B5678" w:rsidRPr="00040555" w:rsidRDefault="009B5678">
      <w:pPr>
        <w:wordWrap/>
        <w:spacing w:after="0" w:line="480" w:lineRule="auto"/>
        <w:rPr>
          <w:rFonts w:ascii="Times New Roman" w:eastAsia="바탕" w:hAnsi="Times New Roman" w:cs="Times New Roman"/>
          <w:b/>
          <w:bCs/>
          <w:sz w:val="24"/>
          <w:szCs w:val="24"/>
        </w:rPr>
      </w:pPr>
      <w:r w:rsidRPr="00040555">
        <w:rPr>
          <w:rFonts w:ascii="Times New Roman" w:eastAsia="바탕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4A18D9" wp14:editId="3DA41811">
            <wp:extent cx="5731510" cy="4714953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14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B612E" w14:textId="2C555DD2" w:rsidR="00320EA3" w:rsidRPr="00040555" w:rsidRDefault="009969CE">
      <w:pPr>
        <w:wordWrap/>
        <w:spacing w:after="0" w:line="480" w:lineRule="auto"/>
        <w:rPr>
          <w:rFonts w:ascii="Times New Roman" w:eastAsia="바탕" w:hAnsi="Times New Roman" w:cs="Times New Roman"/>
          <w:bCs/>
          <w:sz w:val="24"/>
          <w:szCs w:val="24"/>
        </w:rPr>
      </w:pPr>
      <w:r w:rsidRPr="00040555">
        <w:rPr>
          <w:rFonts w:ascii="Times New Roman" w:eastAsia="바탕" w:hAnsi="Times New Roman" w:cs="Times New Roman"/>
          <w:b/>
          <w:bCs/>
          <w:sz w:val="24"/>
          <w:szCs w:val="24"/>
        </w:rPr>
        <w:t>Supplementary Figure 1.</w:t>
      </w:r>
      <w:r w:rsidRPr="00040555">
        <w:rPr>
          <w:rFonts w:ascii="Times New Roman" w:eastAsia="바탕" w:hAnsi="Times New Roman" w:cs="Times New Roman"/>
          <w:b/>
          <w:sz w:val="24"/>
          <w:szCs w:val="24"/>
        </w:rPr>
        <w:t xml:space="preserve"> </w:t>
      </w:r>
      <w:r w:rsidR="0034377D" w:rsidRPr="00040555">
        <w:rPr>
          <w:rFonts w:ascii="Times New Roman" w:eastAsia="바탕" w:hAnsi="Times New Roman" w:cs="Times New Roman"/>
          <w:b/>
          <w:sz w:val="24"/>
          <w:szCs w:val="24"/>
        </w:rPr>
        <w:t xml:space="preserve">Estimated 3D structure of the soma of </w:t>
      </w:r>
      <w:r w:rsidR="0034377D" w:rsidRPr="00040555">
        <w:rPr>
          <w:rFonts w:ascii="Times New Roman" w:eastAsia="바탕" w:hAnsi="Times New Roman" w:cs="Times New Roman"/>
          <w:b/>
          <w:sz w:val="24"/>
          <w:szCs w:val="24"/>
          <w:vertAlign w:val="superscript"/>
        </w:rPr>
        <w:t>A</w:t>
      </w:r>
      <w:r w:rsidR="0034377D" w:rsidRPr="00040555">
        <w:rPr>
          <w:rFonts w:ascii="Times New Roman" w:eastAsia="바탕" w:hAnsi="Times New Roman" w:cs="Times New Roman"/>
          <w:b/>
          <w:sz w:val="24"/>
          <w:szCs w:val="24"/>
        </w:rPr>
        <w:t>SST</w:t>
      </w:r>
      <w:r w:rsidR="0034377D" w:rsidRPr="00040555">
        <w:rPr>
          <w:rFonts w:ascii="Times New Roman" w:eastAsia="바탕" w:hAnsi="Times New Roman" w:cs="Times New Roman"/>
          <w:b/>
          <w:sz w:val="24"/>
          <w:szCs w:val="24"/>
          <w:vertAlign w:val="superscript"/>
        </w:rPr>
        <w:t>+</w:t>
      </w:r>
      <w:r w:rsidR="0034377D" w:rsidRPr="00040555">
        <w:rPr>
          <w:rFonts w:ascii="Times New Roman" w:eastAsia="바탕" w:hAnsi="Times New Roman" w:cs="Times New Roman"/>
          <w:b/>
          <w:sz w:val="24"/>
          <w:szCs w:val="24"/>
        </w:rPr>
        <w:t xml:space="preserve"> neurons</w:t>
      </w:r>
      <w:r w:rsidRPr="00040555">
        <w:rPr>
          <w:rFonts w:ascii="Times New Roman" w:eastAsia="바탕" w:hAnsi="Times New Roman" w:cs="Times New Roman"/>
          <w:b/>
          <w:sz w:val="24"/>
          <w:szCs w:val="24"/>
        </w:rPr>
        <w:t>.</w:t>
      </w:r>
      <w:r w:rsidR="00557231" w:rsidRPr="00040555">
        <w:rPr>
          <w:rFonts w:ascii="Times New Roman" w:eastAsia="바탕" w:hAnsi="Times New Roman" w:cs="Times New Roman"/>
          <w:b/>
          <w:sz w:val="24"/>
          <w:szCs w:val="24"/>
        </w:rPr>
        <w:t xml:space="preserve"> (A)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 xml:space="preserve"> 3</w:t>
      </w:r>
      <w:r w:rsidR="00530A73" w:rsidRPr="00040555">
        <w:rPr>
          <w:rFonts w:ascii="Times New Roman" w:eastAsia="바탕" w:hAnsi="Times New Roman" w:cs="Times New Roman" w:hint="eastAsia"/>
          <w:sz w:val="24"/>
          <w:szCs w:val="24"/>
        </w:rPr>
        <w:t>D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 xml:space="preserve"> reconstruct</w:t>
      </w:r>
      <w:r w:rsidR="00530A73" w:rsidRPr="00040555">
        <w:rPr>
          <w:rFonts w:ascii="Times New Roman" w:eastAsia="바탕" w:hAnsi="Times New Roman" w:cs="Times New Roman"/>
          <w:sz w:val="24"/>
          <w:szCs w:val="24"/>
        </w:rPr>
        <w:t>ion of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557231" w:rsidRPr="00040555">
        <w:rPr>
          <w:rFonts w:ascii="Times New Roman" w:eastAsia="바탕" w:hAnsi="Times New Roman" w:cs="Times New Roman"/>
          <w:sz w:val="24"/>
          <w:szCs w:val="24"/>
          <w:vertAlign w:val="superscript"/>
        </w:rPr>
        <w:t>A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>SST</w:t>
      </w:r>
      <w:r w:rsidR="00557231" w:rsidRPr="00040555">
        <w:rPr>
          <w:rFonts w:ascii="Times New Roman" w:eastAsia="바탕" w:hAnsi="Times New Roman" w:cs="Times New Roman"/>
          <w:sz w:val="24"/>
          <w:szCs w:val="24"/>
          <w:vertAlign w:val="superscript"/>
        </w:rPr>
        <w:t>+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 xml:space="preserve"> neurons </w:t>
      </w:r>
      <w:r w:rsidR="00530A73" w:rsidRPr="00040555">
        <w:rPr>
          <w:rFonts w:ascii="Times New Roman" w:eastAsia="바탕" w:hAnsi="Times New Roman" w:cs="Times New Roman"/>
          <w:sz w:val="24"/>
          <w:szCs w:val="24"/>
        </w:rPr>
        <w:t>by assuming that the soma is an ellipsoid. Note that the gray part of the soma was drawn based on the estimation of an ellipsoid across the somatic surface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>.</w:t>
      </w:r>
      <w:r w:rsidR="00557231" w:rsidRPr="00040555">
        <w:rPr>
          <w:rFonts w:ascii="Times New Roman" w:eastAsia="바탕" w:hAnsi="Times New Roman" w:cs="Times New Roman"/>
          <w:b/>
          <w:sz w:val="24"/>
          <w:szCs w:val="24"/>
        </w:rPr>
        <w:t xml:space="preserve"> (B)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 xml:space="preserve"> The volume of the soma from 9 neurons. Yellow, </w:t>
      </w:r>
      <w:r w:rsidR="00530A73" w:rsidRPr="00040555">
        <w:rPr>
          <w:rFonts w:ascii="Times New Roman" w:eastAsia="바탕" w:hAnsi="Times New Roman" w:cs="Times New Roman"/>
          <w:sz w:val="24"/>
          <w:szCs w:val="24"/>
        </w:rPr>
        <w:t>quantification based on EM images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 xml:space="preserve">; gray, </w:t>
      </w:r>
      <w:r w:rsidR="00530A73" w:rsidRPr="00040555">
        <w:rPr>
          <w:rFonts w:ascii="Times New Roman" w:eastAsia="바탕" w:hAnsi="Times New Roman" w:cs="Times New Roman"/>
          <w:sz w:val="24"/>
          <w:szCs w:val="24"/>
        </w:rPr>
        <w:t>quantification based on estimation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 xml:space="preserve">. </w:t>
      </w:r>
      <w:r w:rsidR="00557231" w:rsidRPr="00040555">
        <w:rPr>
          <w:rFonts w:ascii="Times New Roman" w:eastAsia="바탕" w:hAnsi="Times New Roman" w:cs="Times New Roman"/>
          <w:b/>
          <w:sz w:val="24"/>
          <w:szCs w:val="24"/>
        </w:rPr>
        <w:t>(C)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 xml:space="preserve"> The surface </w:t>
      </w:r>
      <w:r w:rsidR="00530A73" w:rsidRPr="00040555">
        <w:rPr>
          <w:rFonts w:ascii="Times New Roman" w:eastAsia="바탕" w:hAnsi="Times New Roman" w:cs="Times New Roman"/>
          <w:sz w:val="24"/>
          <w:szCs w:val="24"/>
        </w:rPr>
        <w:t xml:space="preserve">area 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 xml:space="preserve">of the soma from 9 neurons. Yellow, </w:t>
      </w:r>
      <w:r w:rsidR="001D7C3C" w:rsidRPr="00040555">
        <w:rPr>
          <w:rFonts w:ascii="Times New Roman" w:eastAsia="바탕" w:hAnsi="Times New Roman" w:cs="Times New Roman"/>
          <w:sz w:val="24"/>
          <w:szCs w:val="24"/>
        </w:rPr>
        <w:t>quantification based on EM images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 xml:space="preserve">; gray, </w:t>
      </w:r>
      <w:r w:rsidR="001D7C3C" w:rsidRPr="00040555">
        <w:rPr>
          <w:rFonts w:ascii="Times New Roman" w:eastAsia="바탕" w:hAnsi="Times New Roman" w:cs="Times New Roman"/>
          <w:sz w:val="24"/>
          <w:szCs w:val="24"/>
        </w:rPr>
        <w:t>quantification based on estimation</w:t>
      </w:r>
      <w:r w:rsidR="00557231" w:rsidRPr="00040555">
        <w:rPr>
          <w:rFonts w:ascii="Times New Roman" w:eastAsia="바탕" w:hAnsi="Times New Roman" w:cs="Times New Roman"/>
          <w:sz w:val="24"/>
          <w:szCs w:val="24"/>
        </w:rPr>
        <w:t>.</w:t>
      </w:r>
    </w:p>
    <w:p w14:paraId="123C1B53" w14:textId="70F35042" w:rsidR="00320EA3" w:rsidRPr="00040555" w:rsidRDefault="009969CE" w:rsidP="00B453B6">
      <w:pPr>
        <w:pageBreakBefore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40555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E74214" w:rsidRPr="00040555">
        <w:rPr>
          <w:rFonts w:ascii="Times New Roman" w:hAnsi="Times New Roman" w:cs="Times New Roman"/>
          <w:b/>
          <w:color w:val="000000"/>
          <w:sz w:val="24"/>
          <w:szCs w:val="24"/>
        </w:rPr>
        <w:t>Movie</w:t>
      </w:r>
      <w:r w:rsidRPr="0004055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1. Correlative SBEM for 3D reconstruction of a fluorescence-labeled (SST</w:t>
      </w:r>
      <w:r w:rsidRPr="00040555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+</w:t>
      </w:r>
      <w:r w:rsidRPr="0004055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 neuron. </w:t>
      </w:r>
    </w:p>
    <w:p w14:paraId="26F0EB10" w14:textId="2FAD9344" w:rsidR="00320EA3" w:rsidRPr="00040555" w:rsidRDefault="009969CE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4055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E74214" w:rsidRPr="0004055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ovie </w:t>
      </w:r>
      <w:r w:rsidRPr="0004055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. Three types of protrusions from the identified soma. </w:t>
      </w:r>
    </w:p>
    <w:p w14:paraId="0376893A" w14:textId="2AFB87E6" w:rsidR="00320EA3" w:rsidRPr="00CA11A6" w:rsidRDefault="009969CE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4055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E74214" w:rsidRPr="0004055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ovie </w:t>
      </w:r>
      <w:r w:rsidRPr="00040555">
        <w:rPr>
          <w:rFonts w:ascii="Times New Roman" w:hAnsi="Times New Roman" w:cs="Times New Roman"/>
          <w:b/>
          <w:color w:val="000000"/>
          <w:sz w:val="24"/>
          <w:szCs w:val="24"/>
        </w:rPr>
        <w:t>3. Input structures on the spines of different cell-types.</w:t>
      </w:r>
      <w:bookmarkStart w:id="0" w:name="_GoBack"/>
      <w:bookmarkEnd w:id="0"/>
    </w:p>
    <w:sectPr w:rsidR="00320EA3" w:rsidRPr="00CA11A6">
      <w:footerReference w:type="default" r:id="rId9"/>
      <w:pgSz w:w="11906" w:h="16838" w:code="9"/>
      <w:pgMar w:top="1440" w:right="1440" w:bottom="1440" w:left="1440" w:header="851" w:footer="992" w:gutter="0"/>
      <w:lnNumType w:countBy="1" w:restart="continuous"/>
      <w:pgNumType w:fmt="numberInDash" w:start="1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87369" w16cex:dateUtc="2020-10-07T21:03:00Z"/>
  <w16cex:commentExtensible w16cex:durableId="232873F7" w16cex:dateUtc="2020-10-07T21:05:00Z"/>
  <w16cex:commentExtensible w16cex:durableId="232874C2" w16cex:dateUtc="2020-10-07T21:09:00Z"/>
  <w16cex:commentExtensible w16cex:durableId="23295637" w16cex:dateUtc="2020-10-08T13:11:00Z"/>
  <w16cex:commentExtensible w16cex:durableId="23295820" w16cex:dateUtc="2020-10-08T13:19:00Z"/>
  <w16cex:commentExtensible w16cex:durableId="232958BB" w16cex:dateUtc="2020-10-08T13:22:00Z"/>
  <w16cex:commentExtensible w16cex:durableId="23295B30" w16cex:dateUtc="2020-10-08T13:32:00Z"/>
  <w16cex:commentExtensible w16cex:durableId="23295D23" w16cex:dateUtc="2020-10-08T13:40:00Z"/>
  <w16cex:commentExtensible w16cex:durableId="23295DFA" w16cex:dateUtc="2020-10-08T13:44:00Z"/>
  <w16cex:commentExtensible w16cex:durableId="2329606D" w16cex:dateUtc="2020-10-08T13:54:00Z"/>
  <w16cex:commentExtensible w16cex:durableId="232967E5" w16cex:dateUtc="2020-10-08T14:26:00Z"/>
  <w16cex:commentExtensible w16cex:durableId="23296835" w16cex:dateUtc="2020-10-08T14:28:00Z"/>
  <w16cex:commentExtensible w16cex:durableId="2329687B" w16cex:dateUtc="2020-10-08T14:29:00Z"/>
  <w16cex:commentExtensible w16cex:durableId="232969C2" w16cex:dateUtc="2020-10-08T14:34:00Z"/>
  <w16cex:commentExtensible w16cex:durableId="23296A44" w16cex:dateUtc="2020-10-08T14:36:00Z"/>
  <w16cex:commentExtensible w16cex:durableId="23296A8D" w16cex:dateUtc="2020-10-08T14:38:00Z"/>
  <w16cex:commentExtensible w16cex:durableId="23296ADD" w16cex:dateUtc="2020-10-08T14:39:00Z"/>
  <w16cex:commentExtensible w16cex:durableId="23296B6E" w16cex:dateUtc="2020-10-08T14:41:00Z"/>
  <w16cex:commentExtensible w16cex:durableId="23296C3D" w16cex:dateUtc="2020-10-08T14:45:00Z"/>
  <w16cex:commentExtensible w16cex:durableId="23296C89" w16cex:dateUtc="2020-10-08T14:46:00Z"/>
  <w16cex:commentExtensible w16cex:durableId="23296D85" w16cex:dateUtc="2020-10-08T14:50:00Z"/>
  <w16cex:commentExtensible w16cex:durableId="23296E08" w16cex:dateUtc="2020-10-08T14:52:00Z"/>
  <w16cex:commentExtensible w16cex:durableId="23296F1C" w16cex:dateUtc="2020-10-08T14:57:00Z"/>
  <w16cex:commentExtensible w16cex:durableId="23296F89" w16cex:dateUtc="2020-10-08T14:59:00Z"/>
  <w16cex:commentExtensible w16cex:durableId="23297047" w16cex:dateUtc="2020-10-08T15:02:00Z"/>
  <w16cex:commentExtensible w16cex:durableId="2329717E" w16cex:dateUtc="2020-10-08T15:07:00Z"/>
  <w16cex:commentExtensible w16cex:durableId="232971C2" w16cex:dateUtc="2020-10-08T15:08:00Z"/>
  <w16cex:commentExtensible w16cex:durableId="232972B0" w16cex:dateUtc="2020-10-08T15:12:00Z"/>
  <w16cex:commentExtensible w16cex:durableId="232972FE" w16cex:dateUtc="2020-10-08T15:14:00Z"/>
  <w16cex:commentExtensible w16cex:durableId="23297377" w16cex:dateUtc="2020-10-08T15:16:00Z"/>
  <w16cex:commentExtensible w16cex:durableId="23297413" w16cex:dateUtc="2020-10-08T15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D7930DC" w16cid:durableId="23287369"/>
  <w16cid:commentId w16cid:paraId="37998309" w16cid:durableId="232873F7"/>
  <w16cid:commentId w16cid:paraId="2ECB51FB" w16cid:durableId="232874C2"/>
  <w16cid:commentId w16cid:paraId="3EA4413B" w16cid:durableId="23295637"/>
  <w16cid:commentId w16cid:paraId="07070687" w16cid:durableId="23295820"/>
  <w16cid:commentId w16cid:paraId="70C22E18" w16cid:durableId="232958BB"/>
  <w16cid:commentId w16cid:paraId="341A71F1" w16cid:durableId="23295B30"/>
  <w16cid:commentId w16cid:paraId="01D2C47D" w16cid:durableId="23295D23"/>
  <w16cid:commentId w16cid:paraId="1943813D" w16cid:durableId="23295DFA"/>
  <w16cid:commentId w16cid:paraId="352BDBC0" w16cid:durableId="2329606D"/>
  <w16cid:commentId w16cid:paraId="094D6932" w16cid:durableId="232967E5"/>
  <w16cid:commentId w16cid:paraId="2968A8AF" w16cid:durableId="23296835"/>
  <w16cid:commentId w16cid:paraId="6B409F7B" w16cid:durableId="2329687B"/>
  <w16cid:commentId w16cid:paraId="2321E9B1" w16cid:durableId="232969C2"/>
  <w16cid:commentId w16cid:paraId="6F3440B0" w16cid:durableId="23296A44"/>
  <w16cid:commentId w16cid:paraId="7FD769E5" w16cid:durableId="23296A8D"/>
  <w16cid:commentId w16cid:paraId="36EBC863" w16cid:durableId="23296ADD"/>
  <w16cid:commentId w16cid:paraId="184ACCB1" w16cid:durableId="23296B6E"/>
  <w16cid:commentId w16cid:paraId="6E275030" w16cid:durableId="23296C3D"/>
  <w16cid:commentId w16cid:paraId="2670D7BE" w16cid:durableId="23296C89"/>
  <w16cid:commentId w16cid:paraId="4454AA70" w16cid:durableId="23296D85"/>
  <w16cid:commentId w16cid:paraId="4AA700D7" w16cid:durableId="23296E08"/>
  <w16cid:commentId w16cid:paraId="75F84714" w16cid:durableId="23296F1C"/>
  <w16cid:commentId w16cid:paraId="09CBDDD5" w16cid:durableId="23296F89"/>
  <w16cid:commentId w16cid:paraId="29AB547D" w16cid:durableId="23297047"/>
  <w16cid:commentId w16cid:paraId="667DE981" w16cid:durableId="2329717E"/>
  <w16cid:commentId w16cid:paraId="6FD5E350" w16cid:durableId="232971C2"/>
  <w16cid:commentId w16cid:paraId="5096E98B" w16cid:durableId="232972B0"/>
  <w16cid:commentId w16cid:paraId="7E6BBF4C" w16cid:durableId="232972FE"/>
  <w16cid:commentId w16cid:paraId="6A9BFF2C" w16cid:durableId="23297377"/>
  <w16cid:commentId w16cid:paraId="2CD8B43B" w16cid:durableId="2329741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ADD129" w14:textId="77777777" w:rsidR="00462C17" w:rsidRDefault="00462C17">
      <w:pPr>
        <w:spacing w:after="0" w:line="240" w:lineRule="auto"/>
      </w:pPr>
      <w:r>
        <w:separator/>
      </w:r>
    </w:p>
  </w:endnote>
  <w:endnote w:type="continuationSeparator" w:id="0">
    <w:p w14:paraId="495573C9" w14:textId="77777777" w:rsidR="00462C17" w:rsidRDefault="00462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"/>
      <w:docPartObj>
        <w:docPartGallery w:val="Page Numbers (Bottom of Page)"/>
        <w:docPartUnique/>
      </w:docPartObj>
    </w:sdtPr>
    <w:sdtEndPr/>
    <w:sdtContent>
      <w:p w14:paraId="65F187C3" w14:textId="03D1D8EE" w:rsidR="00182C0A" w:rsidRDefault="00182C0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0555" w:rsidRPr="00040555">
          <w:rPr>
            <w:noProof/>
            <w:lang w:val="ko-KR"/>
          </w:rPr>
          <w:t>-</w:t>
        </w:r>
        <w:r w:rsidR="00040555">
          <w:rPr>
            <w:noProof/>
          </w:rPr>
          <w:t xml:space="preserve"> 2 -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CF72F" w14:textId="77777777" w:rsidR="00462C17" w:rsidRDefault="00462C17">
      <w:pPr>
        <w:spacing w:after="0" w:line="240" w:lineRule="auto"/>
      </w:pPr>
      <w:r>
        <w:separator/>
      </w:r>
    </w:p>
  </w:footnote>
  <w:footnote w:type="continuationSeparator" w:id="0">
    <w:p w14:paraId="0CF174E3" w14:textId="77777777" w:rsidR="00462C17" w:rsidRDefault="00462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466B3"/>
    <w:multiLevelType w:val="hybridMultilevel"/>
    <w:tmpl w:val="1DFC99EC"/>
    <w:lvl w:ilvl="0" w:tplc="4DCACA2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79831C5"/>
    <w:multiLevelType w:val="hybridMultilevel"/>
    <w:tmpl w:val="9A9CECA0"/>
    <w:lvl w:ilvl="0" w:tplc="5A087C4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SpellingErrors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'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zMzA2MTU0NjSwMDdQ0lEKTi0uzszPAykwMqgFAMK9u6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ral Cortex_Articl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0ava5t9vf2dhe5wxdvess7p9d9txwpzrw0&quot;&gt;NewYS 200506 Cop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3&lt;/item&gt;&lt;item&gt;104&lt;/item&gt;&lt;item&gt;106&lt;/item&gt;&lt;item&gt;113&lt;/item&gt;&lt;item&gt;121&lt;/item&gt;&lt;item&gt;122&lt;/item&gt;&lt;item&gt;123&lt;/item&gt;&lt;item&gt;125&lt;/item&gt;&lt;item&gt;126&lt;/item&gt;&lt;/record-ids&gt;&lt;/item&gt;&lt;/Libraries&gt;"/>
  </w:docVars>
  <w:rsids>
    <w:rsidRoot w:val="00320EA3"/>
    <w:rsid w:val="00001D40"/>
    <w:rsid w:val="000028AC"/>
    <w:rsid w:val="00011A0E"/>
    <w:rsid w:val="000143FE"/>
    <w:rsid w:val="0001456D"/>
    <w:rsid w:val="0002152B"/>
    <w:rsid w:val="0003012E"/>
    <w:rsid w:val="00040555"/>
    <w:rsid w:val="0004205A"/>
    <w:rsid w:val="000430B2"/>
    <w:rsid w:val="00047AB3"/>
    <w:rsid w:val="00060931"/>
    <w:rsid w:val="00067B23"/>
    <w:rsid w:val="000728E0"/>
    <w:rsid w:val="00075F45"/>
    <w:rsid w:val="00075F8E"/>
    <w:rsid w:val="000815EF"/>
    <w:rsid w:val="00081F5D"/>
    <w:rsid w:val="00085672"/>
    <w:rsid w:val="000856DB"/>
    <w:rsid w:val="00092B62"/>
    <w:rsid w:val="000A3FC0"/>
    <w:rsid w:val="000A5C03"/>
    <w:rsid w:val="000B2331"/>
    <w:rsid w:val="000B4589"/>
    <w:rsid w:val="000B529D"/>
    <w:rsid w:val="000B5E53"/>
    <w:rsid w:val="000D2E1B"/>
    <w:rsid w:val="000D3BD6"/>
    <w:rsid w:val="000E35AF"/>
    <w:rsid w:val="000E3F20"/>
    <w:rsid w:val="000F1E9E"/>
    <w:rsid w:val="001000F9"/>
    <w:rsid w:val="00101586"/>
    <w:rsid w:val="001210F8"/>
    <w:rsid w:val="0012172E"/>
    <w:rsid w:val="001235E3"/>
    <w:rsid w:val="001249EB"/>
    <w:rsid w:val="00125548"/>
    <w:rsid w:val="0012747B"/>
    <w:rsid w:val="00131A5B"/>
    <w:rsid w:val="001347D7"/>
    <w:rsid w:val="0015002E"/>
    <w:rsid w:val="00150D5B"/>
    <w:rsid w:val="00155295"/>
    <w:rsid w:val="00160222"/>
    <w:rsid w:val="001632F4"/>
    <w:rsid w:val="00170279"/>
    <w:rsid w:val="00170A91"/>
    <w:rsid w:val="00174239"/>
    <w:rsid w:val="00174D4E"/>
    <w:rsid w:val="00182C0A"/>
    <w:rsid w:val="00186254"/>
    <w:rsid w:val="00190975"/>
    <w:rsid w:val="001914C9"/>
    <w:rsid w:val="001931F1"/>
    <w:rsid w:val="00196ACC"/>
    <w:rsid w:val="00197287"/>
    <w:rsid w:val="00197721"/>
    <w:rsid w:val="00197F20"/>
    <w:rsid w:val="001A3004"/>
    <w:rsid w:val="001A3794"/>
    <w:rsid w:val="001A45FF"/>
    <w:rsid w:val="001B0DD8"/>
    <w:rsid w:val="001B3BF9"/>
    <w:rsid w:val="001C3801"/>
    <w:rsid w:val="001C3A8A"/>
    <w:rsid w:val="001D0B59"/>
    <w:rsid w:val="001D262C"/>
    <w:rsid w:val="001D5103"/>
    <w:rsid w:val="001D64B8"/>
    <w:rsid w:val="001D6845"/>
    <w:rsid w:val="001D7C3C"/>
    <w:rsid w:val="001E0CED"/>
    <w:rsid w:val="001E1930"/>
    <w:rsid w:val="001E27D5"/>
    <w:rsid w:val="001F0FB5"/>
    <w:rsid w:val="001F3BD3"/>
    <w:rsid w:val="001F44FD"/>
    <w:rsid w:val="001F60D6"/>
    <w:rsid w:val="00202035"/>
    <w:rsid w:val="002212CD"/>
    <w:rsid w:val="00222F86"/>
    <w:rsid w:val="0022394C"/>
    <w:rsid w:val="00227946"/>
    <w:rsid w:val="0023220D"/>
    <w:rsid w:val="00232557"/>
    <w:rsid w:val="00233F27"/>
    <w:rsid w:val="0023515E"/>
    <w:rsid w:val="0023794D"/>
    <w:rsid w:val="00246A0B"/>
    <w:rsid w:val="00251BA9"/>
    <w:rsid w:val="00253F3A"/>
    <w:rsid w:val="002547E8"/>
    <w:rsid w:val="00262D78"/>
    <w:rsid w:val="0027093F"/>
    <w:rsid w:val="0027498C"/>
    <w:rsid w:val="0027556B"/>
    <w:rsid w:val="002755F9"/>
    <w:rsid w:val="00275DBC"/>
    <w:rsid w:val="00277FA6"/>
    <w:rsid w:val="00280CB0"/>
    <w:rsid w:val="002818A5"/>
    <w:rsid w:val="002849A5"/>
    <w:rsid w:val="00285692"/>
    <w:rsid w:val="00292085"/>
    <w:rsid w:val="002920F6"/>
    <w:rsid w:val="002A135D"/>
    <w:rsid w:val="002A3DC1"/>
    <w:rsid w:val="002A4CDF"/>
    <w:rsid w:val="002C43F4"/>
    <w:rsid w:val="002D25CD"/>
    <w:rsid w:val="002D3C3A"/>
    <w:rsid w:val="002E14FA"/>
    <w:rsid w:val="002E5CA0"/>
    <w:rsid w:val="002E673F"/>
    <w:rsid w:val="002F3423"/>
    <w:rsid w:val="00300034"/>
    <w:rsid w:val="003072F5"/>
    <w:rsid w:val="00310CE2"/>
    <w:rsid w:val="00311762"/>
    <w:rsid w:val="00314406"/>
    <w:rsid w:val="003157F0"/>
    <w:rsid w:val="00317F8D"/>
    <w:rsid w:val="00320EA3"/>
    <w:rsid w:val="00322B2C"/>
    <w:rsid w:val="0032506C"/>
    <w:rsid w:val="00326DD3"/>
    <w:rsid w:val="003334A8"/>
    <w:rsid w:val="00340241"/>
    <w:rsid w:val="0034377D"/>
    <w:rsid w:val="00344E1F"/>
    <w:rsid w:val="00356947"/>
    <w:rsid w:val="0036480D"/>
    <w:rsid w:val="003711B4"/>
    <w:rsid w:val="003720DA"/>
    <w:rsid w:val="003865B5"/>
    <w:rsid w:val="00392F9E"/>
    <w:rsid w:val="003941F1"/>
    <w:rsid w:val="0039777A"/>
    <w:rsid w:val="003A1705"/>
    <w:rsid w:val="003A48B8"/>
    <w:rsid w:val="003A73FF"/>
    <w:rsid w:val="003B2264"/>
    <w:rsid w:val="003B3DD5"/>
    <w:rsid w:val="003B4338"/>
    <w:rsid w:val="003B7C2E"/>
    <w:rsid w:val="003D3338"/>
    <w:rsid w:val="003E0BDD"/>
    <w:rsid w:val="003E14E8"/>
    <w:rsid w:val="003E4437"/>
    <w:rsid w:val="003F061B"/>
    <w:rsid w:val="003F4B1C"/>
    <w:rsid w:val="003F658B"/>
    <w:rsid w:val="00401197"/>
    <w:rsid w:val="004142B9"/>
    <w:rsid w:val="00417D7E"/>
    <w:rsid w:val="00425648"/>
    <w:rsid w:val="00432B99"/>
    <w:rsid w:val="00436497"/>
    <w:rsid w:val="004412F7"/>
    <w:rsid w:val="0045143F"/>
    <w:rsid w:val="00455B77"/>
    <w:rsid w:val="00455F6B"/>
    <w:rsid w:val="00462C17"/>
    <w:rsid w:val="00470D2F"/>
    <w:rsid w:val="00472CFD"/>
    <w:rsid w:val="0047394E"/>
    <w:rsid w:val="0047633C"/>
    <w:rsid w:val="004768FD"/>
    <w:rsid w:val="00485B12"/>
    <w:rsid w:val="004930FF"/>
    <w:rsid w:val="00494164"/>
    <w:rsid w:val="004A6184"/>
    <w:rsid w:val="004A7BEE"/>
    <w:rsid w:val="004B0CB4"/>
    <w:rsid w:val="004B1E74"/>
    <w:rsid w:val="004B33C7"/>
    <w:rsid w:val="004C0849"/>
    <w:rsid w:val="004D06C6"/>
    <w:rsid w:val="004E0F19"/>
    <w:rsid w:val="004E42EA"/>
    <w:rsid w:val="004E4A2A"/>
    <w:rsid w:val="004E5BD7"/>
    <w:rsid w:val="004E7B2F"/>
    <w:rsid w:val="004F6D9F"/>
    <w:rsid w:val="005041CA"/>
    <w:rsid w:val="0050725C"/>
    <w:rsid w:val="00511190"/>
    <w:rsid w:val="00522C66"/>
    <w:rsid w:val="00522D79"/>
    <w:rsid w:val="00527A3F"/>
    <w:rsid w:val="00530A73"/>
    <w:rsid w:val="00533205"/>
    <w:rsid w:val="0053713E"/>
    <w:rsid w:val="00537D17"/>
    <w:rsid w:val="00540F6E"/>
    <w:rsid w:val="0054367E"/>
    <w:rsid w:val="00556D6E"/>
    <w:rsid w:val="00557231"/>
    <w:rsid w:val="00557C26"/>
    <w:rsid w:val="00557EAA"/>
    <w:rsid w:val="00560246"/>
    <w:rsid w:val="00561883"/>
    <w:rsid w:val="00561D38"/>
    <w:rsid w:val="00565382"/>
    <w:rsid w:val="0056639A"/>
    <w:rsid w:val="0056696F"/>
    <w:rsid w:val="0057117A"/>
    <w:rsid w:val="00575DD1"/>
    <w:rsid w:val="00582F95"/>
    <w:rsid w:val="00587216"/>
    <w:rsid w:val="00590E54"/>
    <w:rsid w:val="00596722"/>
    <w:rsid w:val="005B2B84"/>
    <w:rsid w:val="005B4C64"/>
    <w:rsid w:val="005D19C2"/>
    <w:rsid w:val="005D5BDF"/>
    <w:rsid w:val="005E0B2E"/>
    <w:rsid w:val="005E54E3"/>
    <w:rsid w:val="005E5F6A"/>
    <w:rsid w:val="005F33F4"/>
    <w:rsid w:val="005F648F"/>
    <w:rsid w:val="00600A06"/>
    <w:rsid w:val="00601AAB"/>
    <w:rsid w:val="00607305"/>
    <w:rsid w:val="00612CA0"/>
    <w:rsid w:val="006130A2"/>
    <w:rsid w:val="00614E0F"/>
    <w:rsid w:val="00621365"/>
    <w:rsid w:val="00621ED7"/>
    <w:rsid w:val="00625757"/>
    <w:rsid w:val="00631B70"/>
    <w:rsid w:val="00637AE2"/>
    <w:rsid w:val="00641C9C"/>
    <w:rsid w:val="006439AE"/>
    <w:rsid w:val="0065090C"/>
    <w:rsid w:val="00650D83"/>
    <w:rsid w:val="00652BA1"/>
    <w:rsid w:val="00653F62"/>
    <w:rsid w:val="00661BCE"/>
    <w:rsid w:val="0066742A"/>
    <w:rsid w:val="0067134A"/>
    <w:rsid w:val="00673838"/>
    <w:rsid w:val="00677C7D"/>
    <w:rsid w:val="006846BD"/>
    <w:rsid w:val="00696DFF"/>
    <w:rsid w:val="006A1607"/>
    <w:rsid w:val="006A533E"/>
    <w:rsid w:val="006B6D7B"/>
    <w:rsid w:val="006B7598"/>
    <w:rsid w:val="006C21A4"/>
    <w:rsid w:val="006C2837"/>
    <w:rsid w:val="006C7B59"/>
    <w:rsid w:val="006D073B"/>
    <w:rsid w:val="006D1702"/>
    <w:rsid w:val="006D1A24"/>
    <w:rsid w:val="006D201F"/>
    <w:rsid w:val="006E4865"/>
    <w:rsid w:val="006E63DD"/>
    <w:rsid w:val="00700FCC"/>
    <w:rsid w:val="00700FFD"/>
    <w:rsid w:val="00702A5B"/>
    <w:rsid w:val="00702ECA"/>
    <w:rsid w:val="00710390"/>
    <w:rsid w:val="00715259"/>
    <w:rsid w:val="007216D2"/>
    <w:rsid w:val="00721E8A"/>
    <w:rsid w:val="00725F1A"/>
    <w:rsid w:val="00727E3A"/>
    <w:rsid w:val="00727F08"/>
    <w:rsid w:val="007363E1"/>
    <w:rsid w:val="00737E64"/>
    <w:rsid w:val="007421E5"/>
    <w:rsid w:val="00746B4E"/>
    <w:rsid w:val="00747535"/>
    <w:rsid w:val="00755065"/>
    <w:rsid w:val="00756466"/>
    <w:rsid w:val="00763643"/>
    <w:rsid w:val="00771927"/>
    <w:rsid w:val="00776B6D"/>
    <w:rsid w:val="00780342"/>
    <w:rsid w:val="00781691"/>
    <w:rsid w:val="007837EF"/>
    <w:rsid w:val="007840AB"/>
    <w:rsid w:val="0079372B"/>
    <w:rsid w:val="00794464"/>
    <w:rsid w:val="00797B79"/>
    <w:rsid w:val="007A4F17"/>
    <w:rsid w:val="007C0668"/>
    <w:rsid w:val="007C1792"/>
    <w:rsid w:val="007C2B78"/>
    <w:rsid w:val="007C3E9E"/>
    <w:rsid w:val="007C4991"/>
    <w:rsid w:val="007C5F5E"/>
    <w:rsid w:val="007D0615"/>
    <w:rsid w:val="007D09F4"/>
    <w:rsid w:val="007D1304"/>
    <w:rsid w:val="007D742F"/>
    <w:rsid w:val="007E3640"/>
    <w:rsid w:val="007E59A5"/>
    <w:rsid w:val="007F3A04"/>
    <w:rsid w:val="007F4A3B"/>
    <w:rsid w:val="00812B29"/>
    <w:rsid w:val="008131BB"/>
    <w:rsid w:val="008136AA"/>
    <w:rsid w:val="00832F96"/>
    <w:rsid w:val="008354B9"/>
    <w:rsid w:val="00836CBE"/>
    <w:rsid w:val="00841A54"/>
    <w:rsid w:val="008424BE"/>
    <w:rsid w:val="00842E34"/>
    <w:rsid w:val="00853F93"/>
    <w:rsid w:val="00862EE9"/>
    <w:rsid w:val="0087398A"/>
    <w:rsid w:val="00874C04"/>
    <w:rsid w:val="00874D95"/>
    <w:rsid w:val="00880A5D"/>
    <w:rsid w:val="00885055"/>
    <w:rsid w:val="00886718"/>
    <w:rsid w:val="00886C48"/>
    <w:rsid w:val="00886FC8"/>
    <w:rsid w:val="00891DD8"/>
    <w:rsid w:val="008A564C"/>
    <w:rsid w:val="008A5B5A"/>
    <w:rsid w:val="008A78E2"/>
    <w:rsid w:val="008B18E2"/>
    <w:rsid w:val="008B5E73"/>
    <w:rsid w:val="008B73D4"/>
    <w:rsid w:val="008C1E0E"/>
    <w:rsid w:val="008C7F3C"/>
    <w:rsid w:val="008D4DFF"/>
    <w:rsid w:val="008D6718"/>
    <w:rsid w:val="008D6F86"/>
    <w:rsid w:val="008E6399"/>
    <w:rsid w:val="008E7FB4"/>
    <w:rsid w:val="008F1768"/>
    <w:rsid w:val="008F3E24"/>
    <w:rsid w:val="008F59C0"/>
    <w:rsid w:val="00902642"/>
    <w:rsid w:val="00912312"/>
    <w:rsid w:val="00913596"/>
    <w:rsid w:val="0092092F"/>
    <w:rsid w:val="00941571"/>
    <w:rsid w:val="00954E8B"/>
    <w:rsid w:val="00954ED9"/>
    <w:rsid w:val="00961442"/>
    <w:rsid w:val="009664F9"/>
    <w:rsid w:val="00966F78"/>
    <w:rsid w:val="0097166C"/>
    <w:rsid w:val="009726B6"/>
    <w:rsid w:val="0097302B"/>
    <w:rsid w:val="009743EE"/>
    <w:rsid w:val="00981E19"/>
    <w:rsid w:val="009872B9"/>
    <w:rsid w:val="00990256"/>
    <w:rsid w:val="00992BED"/>
    <w:rsid w:val="009969CE"/>
    <w:rsid w:val="00996CF0"/>
    <w:rsid w:val="00996F7F"/>
    <w:rsid w:val="009A084C"/>
    <w:rsid w:val="009A3F58"/>
    <w:rsid w:val="009A71F6"/>
    <w:rsid w:val="009B155E"/>
    <w:rsid w:val="009B1701"/>
    <w:rsid w:val="009B385F"/>
    <w:rsid w:val="009B5678"/>
    <w:rsid w:val="009C0610"/>
    <w:rsid w:val="009C0BE2"/>
    <w:rsid w:val="009C2DB5"/>
    <w:rsid w:val="009C7E4E"/>
    <w:rsid w:val="009D0478"/>
    <w:rsid w:val="009D0EA1"/>
    <w:rsid w:val="009D357C"/>
    <w:rsid w:val="009D5DB8"/>
    <w:rsid w:val="009D786C"/>
    <w:rsid w:val="009E0A33"/>
    <w:rsid w:val="009E0FA9"/>
    <w:rsid w:val="009E2379"/>
    <w:rsid w:val="009F57D2"/>
    <w:rsid w:val="009F5E99"/>
    <w:rsid w:val="009F5FC4"/>
    <w:rsid w:val="00A02884"/>
    <w:rsid w:val="00A0290C"/>
    <w:rsid w:val="00A15F33"/>
    <w:rsid w:val="00A178D6"/>
    <w:rsid w:val="00A20C1D"/>
    <w:rsid w:val="00A264BA"/>
    <w:rsid w:val="00A30CB1"/>
    <w:rsid w:val="00A3337B"/>
    <w:rsid w:val="00A347FF"/>
    <w:rsid w:val="00A54AD9"/>
    <w:rsid w:val="00A70279"/>
    <w:rsid w:val="00A71A7D"/>
    <w:rsid w:val="00A73125"/>
    <w:rsid w:val="00A8303B"/>
    <w:rsid w:val="00A83F2F"/>
    <w:rsid w:val="00A8709D"/>
    <w:rsid w:val="00A90421"/>
    <w:rsid w:val="00A91131"/>
    <w:rsid w:val="00A939E3"/>
    <w:rsid w:val="00AA24AF"/>
    <w:rsid w:val="00AA641B"/>
    <w:rsid w:val="00AA7851"/>
    <w:rsid w:val="00AB5D02"/>
    <w:rsid w:val="00AB7B62"/>
    <w:rsid w:val="00AC1047"/>
    <w:rsid w:val="00AC42FA"/>
    <w:rsid w:val="00AC43EE"/>
    <w:rsid w:val="00AC4E9F"/>
    <w:rsid w:val="00AC7668"/>
    <w:rsid w:val="00AD04C6"/>
    <w:rsid w:val="00AD070C"/>
    <w:rsid w:val="00AD14E4"/>
    <w:rsid w:val="00AD24DA"/>
    <w:rsid w:val="00AD3606"/>
    <w:rsid w:val="00AD4B53"/>
    <w:rsid w:val="00AE41DF"/>
    <w:rsid w:val="00AE453F"/>
    <w:rsid w:val="00AF16C8"/>
    <w:rsid w:val="00AF2DA4"/>
    <w:rsid w:val="00AF3E56"/>
    <w:rsid w:val="00AF6DEB"/>
    <w:rsid w:val="00B13439"/>
    <w:rsid w:val="00B22FEF"/>
    <w:rsid w:val="00B30DEB"/>
    <w:rsid w:val="00B31DDC"/>
    <w:rsid w:val="00B34EC1"/>
    <w:rsid w:val="00B44086"/>
    <w:rsid w:val="00B453B6"/>
    <w:rsid w:val="00B57B84"/>
    <w:rsid w:val="00B727A3"/>
    <w:rsid w:val="00B73935"/>
    <w:rsid w:val="00B76E86"/>
    <w:rsid w:val="00B81332"/>
    <w:rsid w:val="00B826C2"/>
    <w:rsid w:val="00B82F22"/>
    <w:rsid w:val="00B85828"/>
    <w:rsid w:val="00B878CA"/>
    <w:rsid w:val="00B87D27"/>
    <w:rsid w:val="00B95DF3"/>
    <w:rsid w:val="00B96501"/>
    <w:rsid w:val="00B9654B"/>
    <w:rsid w:val="00BA606E"/>
    <w:rsid w:val="00BA634A"/>
    <w:rsid w:val="00BB3E70"/>
    <w:rsid w:val="00BC35A6"/>
    <w:rsid w:val="00BC49DE"/>
    <w:rsid w:val="00BC7E90"/>
    <w:rsid w:val="00BD18CD"/>
    <w:rsid w:val="00BD41E1"/>
    <w:rsid w:val="00BD67F7"/>
    <w:rsid w:val="00BE014A"/>
    <w:rsid w:val="00BE2F7E"/>
    <w:rsid w:val="00C05A61"/>
    <w:rsid w:val="00C1006E"/>
    <w:rsid w:val="00C1073A"/>
    <w:rsid w:val="00C14EE4"/>
    <w:rsid w:val="00C21895"/>
    <w:rsid w:val="00C21EFE"/>
    <w:rsid w:val="00C221B6"/>
    <w:rsid w:val="00C25793"/>
    <w:rsid w:val="00C330AA"/>
    <w:rsid w:val="00C35451"/>
    <w:rsid w:val="00C3779C"/>
    <w:rsid w:val="00C37824"/>
    <w:rsid w:val="00C51F21"/>
    <w:rsid w:val="00C54D74"/>
    <w:rsid w:val="00C6129D"/>
    <w:rsid w:val="00C66330"/>
    <w:rsid w:val="00C72E70"/>
    <w:rsid w:val="00C730BC"/>
    <w:rsid w:val="00C73177"/>
    <w:rsid w:val="00C7327F"/>
    <w:rsid w:val="00C76220"/>
    <w:rsid w:val="00C868F9"/>
    <w:rsid w:val="00C8718E"/>
    <w:rsid w:val="00C91D8A"/>
    <w:rsid w:val="00C93A3A"/>
    <w:rsid w:val="00C965B3"/>
    <w:rsid w:val="00C96BE7"/>
    <w:rsid w:val="00C97EAE"/>
    <w:rsid w:val="00CA11A6"/>
    <w:rsid w:val="00CA1DFE"/>
    <w:rsid w:val="00CA76F1"/>
    <w:rsid w:val="00CA79D7"/>
    <w:rsid w:val="00CB6B33"/>
    <w:rsid w:val="00CC6FB8"/>
    <w:rsid w:val="00CC7A7E"/>
    <w:rsid w:val="00CD4AB5"/>
    <w:rsid w:val="00CE3530"/>
    <w:rsid w:val="00CF07C6"/>
    <w:rsid w:val="00CF0C5D"/>
    <w:rsid w:val="00D04B84"/>
    <w:rsid w:val="00D1030B"/>
    <w:rsid w:val="00D133F1"/>
    <w:rsid w:val="00D13E17"/>
    <w:rsid w:val="00D13F03"/>
    <w:rsid w:val="00D15990"/>
    <w:rsid w:val="00D168AC"/>
    <w:rsid w:val="00D16E0A"/>
    <w:rsid w:val="00D33C5E"/>
    <w:rsid w:val="00D35550"/>
    <w:rsid w:val="00D359B3"/>
    <w:rsid w:val="00D35A42"/>
    <w:rsid w:val="00D4032F"/>
    <w:rsid w:val="00D45D21"/>
    <w:rsid w:val="00D46104"/>
    <w:rsid w:val="00D46361"/>
    <w:rsid w:val="00D56F24"/>
    <w:rsid w:val="00D65090"/>
    <w:rsid w:val="00D672CB"/>
    <w:rsid w:val="00D70164"/>
    <w:rsid w:val="00D70B1A"/>
    <w:rsid w:val="00D71458"/>
    <w:rsid w:val="00D756CC"/>
    <w:rsid w:val="00D75A88"/>
    <w:rsid w:val="00D77695"/>
    <w:rsid w:val="00D84374"/>
    <w:rsid w:val="00D87285"/>
    <w:rsid w:val="00D8794C"/>
    <w:rsid w:val="00D919D8"/>
    <w:rsid w:val="00D932BD"/>
    <w:rsid w:val="00D93ECF"/>
    <w:rsid w:val="00DA005D"/>
    <w:rsid w:val="00DA1956"/>
    <w:rsid w:val="00DA3649"/>
    <w:rsid w:val="00DC5949"/>
    <w:rsid w:val="00DD082C"/>
    <w:rsid w:val="00DD28B9"/>
    <w:rsid w:val="00DD4640"/>
    <w:rsid w:val="00DD69C2"/>
    <w:rsid w:val="00DD6DB6"/>
    <w:rsid w:val="00DF2E66"/>
    <w:rsid w:val="00DF4E43"/>
    <w:rsid w:val="00DF5387"/>
    <w:rsid w:val="00E013F1"/>
    <w:rsid w:val="00E03732"/>
    <w:rsid w:val="00E05457"/>
    <w:rsid w:val="00E12D21"/>
    <w:rsid w:val="00E13249"/>
    <w:rsid w:val="00E34225"/>
    <w:rsid w:val="00E35D49"/>
    <w:rsid w:val="00E41F88"/>
    <w:rsid w:val="00E42A28"/>
    <w:rsid w:val="00E502E6"/>
    <w:rsid w:val="00E51B03"/>
    <w:rsid w:val="00E53CF8"/>
    <w:rsid w:val="00E557A7"/>
    <w:rsid w:val="00E60B24"/>
    <w:rsid w:val="00E62B14"/>
    <w:rsid w:val="00E64CD2"/>
    <w:rsid w:val="00E64E36"/>
    <w:rsid w:val="00E66068"/>
    <w:rsid w:val="00E72A1F"/>
    <w:rsid w:val="00E74214"/>
    <w:rsid w:val="00E81438"/>
    <w:rsid w:val="00E819F0"/>
    <w:rsid w:val="00E87414"/>
    <w:rsid w:val="00E9513D"/>
    <w:rsid w:val="00E96CF1"/>
    <w:rsid w:val="00E973EA"/>
    <w:rsid w:val="00EA2C8D"/>
    <w:rsid w:val="00EC4BED"/>
    <w:rsid w:val="00EC708D"/>
    <w:rsid w:val="00ED5C79"/>
    <w:rsid w:val="00ED795B"/>
    <w:rsid w:val="00EE503D"/>
    <w:rsid w:val="00EE71BB"/>
    <w:rsid w:val="00EE7D0A"/>
    <w:rsid w:val="00EF3D15"/>
    <w:rsid w:val="00F002F7"/>
    <w:rsid w:val="00F00646"/>
    <w:rsid w:val="00F035FD"/>
    <w:rsid w:val="00F06E32"/>
    <w:rsid w:val="00F114D7"/>
    <w:rsid w:val="00F12166"/>
    <w:rsid w:val="00F13CD4"/>
    <w:rsid w:val="00F32EFB"/>
    <w:rsid w:val="00F411EB"/>
    <w:rsid w:val="00F423A9"/>
    <w:rsid w:val="00F45922"/>
    <w:rsid w:val="00F4592B"/>
    <w:rsid w:val="00F57606"/>
    <w:rsid w:val="00F62E1D"/>
    <w:rsid w:val="00F631D8"/>
    <w:rsid w:val="00F700ED"/>
    <w:rsid w:val="00F73DF1"/>
    <w:rsid w:val="00F77C36"/>
    <w:rsid w:val="00F77C5C"/>
    <w:rsid w:val="00F82A82"/>
    <w:rsid w:val="00F82E3B"/>
    <w:rsid w:val="00F87C27"/>
    <w:rsid w:val="00F91BA2"/>
    <w:rsid w:val="00F97408"/>
    <w:rsid w:val="00FA1442"/>
    <w:rsid w:val="00FA3F05"/>
    <w:rsid w:val="00FB1487"/>
    <w:rsid w:val="00FB203F"/>
    <w:rsid w:val="00FB3F48"/>
    <w:rsid w:val="00FB6285"/>
    <w:rsid w:val="00FC1E3B"/>
    <w:rsid w:val="00FC6B65"/>
    <w:rsid w:val="00FD0806"/>
    <w:rsid w:val="00FD587A"/>
    <w:rsid w:val="00FF24E9"/>
    <w:rsid w:val="00FF3015"/>
    <w:rsid w:val="00FF3276"/>
    <w:rsid w:val="00FF5B30"/>
    <w:rsid w:val="00FF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A25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97E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link w:val="3Char"/>
    <w:uiPriority w:val="9"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Date"/>
    <w:basedOn w:val="a"/>
    <w:next w:val="a"/>
    <w:link w:val="Char"/>
    <w:uiPriority w:val="99"/>
    <w:semiHidden/>
    <w:unhideWhenUsed/>
  </w:style>
  <w:style w:type="character" w:customStyle="1" w:styleId="Char">
    <w:name w:val="날짜 Char"/>
    <w:basedOn w:val="a0"/>
    <w:link w:val="a4"/>
    <w:uiPriority w:val="99"/>
    <w:semiHidden/>
  </w:style>
  <w:style w:type="paragraph" w:styleId="a5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</w:style>
  <w:style w:type="paragraph" w:styleId="a6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</w:style>
  <w:style w:type="paragraph" w:styleId="a7">
    <w:name w:val="caption"/>
    <w:basedOn w:val="a"/>
    <w:next w:val="a"/>
    <w:uiPriority w:val="35"/>
    <w:unhideWhenUsed/>
    <w:qFormat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Pr>
      <w:color w:val="0563C1"/>
      <w:u w:val="single"/>
    </w:rPr>
  </w:style>
  <w:style w:type="table" w:styleId="aa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link w:val="ParagraphChar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pPr>
      <w:keepNext/>
      <w:widowControl/>
      <w:wordWrap/>
      <w:autoSpaceDE/>
      <w:autoSpaceDN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a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0"/>
    <w:link w:val="Paragraph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bstractSummary">
    <w:name w:val="Abstract/Summary"/>
    <w:basedOn w:val="a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line number"/>
    <w:basedOn w:val="a0"/>
    <w:uiPriority w:val="99"/>
    <w:semiHidden/>
    <w:unhideWhenUsed/>
  </w:style>
  <w:style w:type="paragraph" w:customStyle="1" w:styleId="Acknowledgement">
    <w:name w:val="Acknowledgement"/>
    <w:basedOn w:val="a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Refhead">
    <w:name w:val="Ref head"/>
    <w:basedOn w:val="a"/>
    <w:pPr>
      <w:keepNext/>
      <w:widowControl/>
      <w:wordWrap/>
      <w:autoSpaceDE/>
      <w:autoSpaceDN/>
      <w:spacing w:before="120" w:after="120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paragraph" w:customStyle="1" w:styleId="SOMHead">
    <w:name w:val="SOMHead"/>
    <w:basedOn w:val="a"/>
    <w:pPr>
      <w:keepNext/>
      <w:widowControl/>
      <w:wordWrap/>
      <w:autoSpaceDE/>
      <w:autoSpaceDN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character" w:styleId="ac">
    <w:name w:val="Placeholder Text"/>
    <w:basedOn w:val="a0"/>
    <w:uiPriority w:val="99"/>
    <w:semiHidden/>
    <w:rPr>
      <w:color w:val="808080"/>
    </w:rPr>
  </w:style>
  <w:style w:type="character" w:styleId="ad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e">
    <w:name w:val="annotation text"/>
    <w:basedOn w:val="a"/>
    <w:link w:val="Char3"/>
    <w:uiPriority w:val="99"/>
    <w:unhideWhenUsed/>
    <w:pPr>
      <w:jc w:val="left"/>
    </w:pPr>
  </w:style>
  <w:style w:type="character" w:customStyle="1" w:styleId="Char3">
    <w:name w:val="메모 텍스트 Char"/>
    <w:basedOn w:val="a0"/>
    <w:link w:val="ae"/>
    <w:uiPriority w:val="99"/>
  </w:style>
  <w:style w:type="paragraph" w:styleId="af">
    <w:name w:val="annotation subject"/>
    <w:basedOn w:val="ae"/>
    <w:next w:val="ae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Pr>
      <w:b/>
      <w:bCs/>
    </w:rPr>
  </w:style>
  <w:style w:type="paragraph" w:styleId="af0">
    <w:name w:val="Revision"/>
    <w:hidden/>
    <w:uiPriority w:val="99"/>
    <w:semiHidden/>
    <w:pPr>
      <w:spacing w:after="0" w:line="240" w:lineRule="auto"/>
      <w:jc w:val="left"/>
    </w:pPr>
  </w:style>
  <w:style w:type="character" w:customStyle="1" w:styleId="3Char">
    <w:name w:val="제목 3 Char"/>
    <w:basedOn w:val="a0"/>
    <w:link w:val="3"/>
    <w:uiPriority w:val="9"/>
    <w:rPr>
      <w:rFonts w:ascii="굴림" w:eastAsia="굴림" w:hAnsi="굴림" w:cs="굴림"/>
      <w:b/>
      <w:bCs/>
      <w:kern w:val="0"/>
      <w:sz w:val="27"/>
      <w:szCs w:val="27"/>
    </w:rPr>
  </w:style>
  <w:style w:type="paragraph" w:styleId="af1">
    <w:name w:val="Normal (Web)"/>
    <w:basedOn w:val="a"/>
    <w:uiPriority w:val="99"/>
    <w:semiHidden/>
    <w:unhideWhenUsed/>
    <w:rsid w:val="00FC6B6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C97E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43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30D2C-F1B4-42C4-82E1-EFA5E9A1F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4-08T01:00:00Z</cp:lastPrinted>
  <dcterms:created xsi:type="dcterms:W3CDTF">2020-10-13T08:22:00Z</dcterms:created>
  <dcterms:modified xsi:type="dcterms:W3CDTF">2020-11-19T15:51:00Z</dcterms:modified>
  <cp:version>1000.0100.01</cp:version>
</cp:coreProperties>
</file>